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17424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424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30"/>
                              <w:gridCol w:w="947"/>
                              <w:gridCol w:w="947"/>
                            </w:tblGrid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53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R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rs703328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(n=804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(n=7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925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9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74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9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7034462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04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5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4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703471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06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14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5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703486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04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8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19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1268678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08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3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6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11466445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10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9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7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6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2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1073370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78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1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82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647897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72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89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1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1073977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10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9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0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928180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90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5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36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3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11568785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10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9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0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33436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08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72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2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33436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806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00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3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00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s334365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92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7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5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4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7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.2pt;height:841.9pt;mso-wrap-distance-left:7.05pt;mso-wrap-distance-right:7.05pt;mso-wrap-distance-top:0pt;mso-wrap-distance-bottom:0pt;margin-top:0.05pt;mso-position-vertical-relative:text;margin-left:12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34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30"/>
                        <w:gridCol w:w="947"/>
                        <w:gridCol w:w="947"/>
                      </w:tblGrid>
                      <w:tr>
                        <w:trPr>
                          <w:trHeight w:val="255" w:hRule="exact"/>
                        </w:trPr>
                        <w:tc>
                          <w:tcPr>
                            <w:tcW w:w="153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CRC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rs7033283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(n=804)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(n=72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925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90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74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9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7034462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04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3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5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4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703471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06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2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14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5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7034867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04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5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81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19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1268678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08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4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3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67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11466445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10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5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9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7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6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27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10733708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78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3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18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82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647897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72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3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89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11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10739778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10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4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9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0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8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928180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90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57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367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3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11568785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10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5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96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0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33436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08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5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72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3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28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334364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806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3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00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3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00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s334365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92)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71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53</w:t>
                            </w:r>
                          </w:p>
                        </w:tc>
                        <w:tc>
                          <w:tcPr>
                            <w:tcW w:w="9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47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7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28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55:00Z</dcterms:created>
  <dc:creator>José Luis</dc:creator>
  <dc:description/>
  <cp:keywords/>
  <dc:language>en-US</dc:language>
  <cp:lastModifiedBy>José Luis</cp:lastModifiedBy>
  <dcterms:modified xsi:type="dcterms:W3CDTF">2011-12-31T06:09:00Z</dcterms:modified>
  <cp:revision>3</cp:revision>
  <dc:subject/>
  <dc:title/>
</cp:coreProperties>
</file>